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Additional file 5</w:t>
      </w:r>
      <w:r>
        <w:rPr>
          <w:rFonts w:cs="Times New Roman" w:ascii="Times New Roman" w:hAnsi="Times New Roman"/>
          <w:b/>
          <w:sz w:val="24"/>
          <w:szCs w:val="24"/>
        </w:rPr>
        <w:t xml:space="preserve"> The antigenic peptides in BoHSP90-B protein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710"/>
        <w:gridCol w:w="5850"/>
        <w:gridCol w:w="1548"/>
      </w:tblGrid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rt Position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d Position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FFILQCVAAISAIN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QNGVVATDADLVDEPILDI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VPLDV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EVVIT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DLVS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TYQADF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MDIIVN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KEVFLRE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LEKYKIVE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IRIRV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LTILD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QFGVGFYSVFLVADSVVVQT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KQYVWK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QITLF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EELIKKHSQFVRFPIYVLK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AVWHHVNDVKP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FYKAI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NPLAHIHFVAE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DFRALLFIP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GHQVKIYARRVLVSDSLPNFLPRYLYSLYGVVD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2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PLNVSREHLQQ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6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IKIIGKKIVRSVLGT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4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LKVACYD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SKLLMY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6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DQYV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3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KAIYYA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6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DAIHNSPHLQ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DVIY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2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ITQ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3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FKSVQKG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8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KKYAPLIKAFKQHVNEIYDVKLSH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DPCTVVV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2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KIVKSYIV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9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VDSIKLLYNAAK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6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58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LSQTAYAYLSDQLRVDS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4</w:t>
            </w:r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5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DDIPY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1:25:00Z</dcterms:created>
  <dc:creator>Windows User</dc:creator>
  <dc:description/>
  <dc:language>en-US</dc:language>
  <cp:lastModifiedBy>Windows User</cp:lastModifiedBy>
  <dcterms:modified xsi:type="dcterms:W3CDTF">2014-06-10T11:25:00Z</dcterms:modified>
  <cp:revision>2</cp:revision>
  <dc:subject/>
  <dc:title/>
</cp:coreProperties>
</file>